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FBEA" w14:textId="42B6C4AA" w:rsidR="003E406F" w:rsidRPr="0044698F" w:rsidRDefault="00667896" w:rsidP="003E406F">
      <w:pPr>
        <w:tabs>
          <w:tab w:val="left" w:pos="2718"/>
        </w:tabs>
        <w:jc w:val="both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="005F528D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="008D275A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5F528D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3E406F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ATAC PCR</w:t>
      </w:r>
      <w:r w:rsidR="005F528D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primer lis</w:t>
      </w:r>
      <w:r w:rsidR="006C5210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</w:t>
      </w:r>
      <w:r w:rsidR="008D275A" w:rsidRPr="0044698F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7572"/>
      </w:tblGrid>
      <w:tr w:rsidR="003E406F" w:rsidRPr="00667896" w14:paraId="080E5DA8" w14:textId="77777777" w:rsidTr="003E406F">
        <w:tc>
          <w:tcPr>
            <w:tcW w:w="4675" w:type="dxa"/>
          </w:tcPr>
          <w:p w14:paraId="0A0E5AB5" w14:textId="04A6E254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675" w:type="dxa"/>
          </w:tcPr>
          <w:p w14:paraId="63BA95B6" w14:textId="6DAB2219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 (5’ &gt; 3’)</w:t>
            </w:r>
          </w:p>
        </w:tc>
      </w:tr>
      <w:tr w:rsidR="003E406F" w:rsidRPr="00667896" w14:paraId="164EE60C" w14:textId="77777777" w:rsidTr="003E406F">
        <w:tc>
          <w:tcPr>
            <w:tcW w:w="4675" w:type="dxa"/>
          </w:tcPr>
          <w:p w14:paraId="2A2BB725" w14:textId="51DF2C8D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1_noMX</w:t>
            </w:r>
          </w:p>
        </w:tc>
        <w:tc>
          <w:tcPr>
            <w:tcW w:w="4675" w:type="dxa"/>
          </w:tcPr>
          <w:p w14:paraId="6A1DDA5C" w14:textId="5C6F58C5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TGATACGGCGACCACCGAGATCTACACTCGTCGGCAGCGTCAGATGTG</w:t>
            </w:r>
          </w:p>
        </w:tc>
      </w:tr>
      <w:tr w:rsidR="003E406F" w:rsidRPr="00667896" w14:paraId="2952EB68" w14:textId="77777777" w:rsidTr="003E406F">
        <w:tc>
          <w:tcPr>
            <w:tcW w:w="4675" w:type="dxa"/>
          </w:tcPr>
          <w:p w14:paraId="6BDC200A" w14:textId="1A864DCE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2.5</w:t>
            </w:r>
          </w:p>
        </w:tc>
        <w:tc>
          <w:tcPr>
            <w:tcW w:w="4675" w:type="dxa"/>
          </w:tcPr>
          <w:p w14:paraId="76C61CFC" w14:textId="7FED38EF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CAGAAGACGGCATACGAGATAGGAGTCCGTCTCGTGGGCTCGGAGATGT</w:t>
            </w:r>
          </w:p>
        </w:tc>
      </w:tr>
      <w:tr w:rsidR="003E406F" w:rsidRPr="00667896" w14:paraId="3A56287B" w14:textId="77777777" w:rsidTr="003E406F">
        <w:tc>
          <w:tcPr>
            <w:tcW w:w="4675" w:type="dxa"/>
          </w:tcPr>
          <w:p w14:paraId="6D1DB1FF" w14:textId="21B5D60F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2.6</w:t>
            </w:r>
          </w:p>
        </w:tc>
        <w:tc>
          <w:tcPr>
            <w:tcW w:w="4675" w:type="dxa"/>
          </w:tcPr>
          <w:p w14:paraId="27426CD6" w14:textId="21B645D4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CAGAAGACGGCATACGAGATCATGCCTAGTCTCGTGGGCTCGGAGATGT</w:t>
            </w:r>
          </w:p>
        </w:tc>
      </w:tr>
      <w:tr w:rsidR="003E406F" w:rsidRPr="00667896" w14:paraId="0C2B2BF2" w14:textId="77777777" w:rsidTr="003E406F">
        <w:tc>
          <w:tcPr>
            <w:tcW w:w="4675" w:type="dxa"/>
          </w:tcPr>
          <w:p w14:paraId="165BCF40" w14:textId="47FADA14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2.7</w:t>
            </w:r>
          </w:p>
        </w:tc>
        <w:tc>
          <w:tcPr>
            <w:tcW w:w="4675" w:type="dxa"/>
          </w:tcPr>
          <w:p w14:paraId="5B2A988C" w14:textId="057305F5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CAGAAGACGGCATACGAGATGTAGAGAGGTCTCGTGGGCTCGGAGATGT</w:t>
            </w:r>
          </w:p>
        </w:tc>
      </w:tr>
      <w:tr w:rsidR="003E406F" w:rsidRPr="00667896" w14:paraId="6FC7F7A6" w14:textId="77777777" w:rsidTr="003E406F">
        <w:tc>
          <w:tcPr>
            <w:tcW w:w="4675" w:type="dxa"/>
          </w:tcPr>
          <w:p w14:paraId="6F41AAC5" w14:textId="1D1C5803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2.8</w:t>
            </w:r>
          </w:p>
        </w:tc>
        <w:tc>
          <w:tcPr>
            <w:tcW w:w="4675" w:type="dxa"/>
          </w:tcPr>
          <w:p w14:paraId="454128D3" w14:textId="7CB17A22" w:rsidR="003E406F" w:rsidRPr="0044698F" w:rsidRDefault="003E406F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98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CAGAAGACGGCATACGAGATCCTCTCTGGTCTCGTGGGCTCGGAGATGT</w:t>
            </w:r>
          </w:p>
        </w:tc>
      </w:tr>
    </w:tbl>
    <w:p w14:paraId="314EA08C" w14:textId="77777777" w:rsidR="003E406F" w:rsidRPr="0044698F" w:rsidRDefault="003E406F" w:rsidP="00240DA6">
      <w:pPr>
        <w:rPr>
          <w:rFonts w:ascii="Times New Roman" w:hAnsi="Times New Roman" w:cs="Times New Roman"/>
          <w:sz w:val="20"/>
          <w:szCs w:val="20"/>
        </w:rPr>
      </w:pPr>
    </w:p>
    <w:p w14:paraId="6D58B409" w14:textId="77777777" w:rsidR="003E406F" w:rsidRDefault="003E406F" w:rsidP="00240DA6">
      <w:pPr>
        <w:rPr>
          <w:rFonts w:ascii="Arial" w:hAnsi="Arial" w:cs="Arial"/>
          <w:sz w:val="20"/>
          <w:szCs w:val="20"/>
        </w:rPr>
      </w:pPr>
    </w:p>
    <w:p w14:paraId="34879788" w14:textId="77777777" w:rsidR="003E406F" w:rsidRPr="006C5210" w:rsidRDefault="003E406F" w:rsidP="00240DA6">
      <w:pPr>
        <w:rPr>
          <w:rFonts w:ascii="Arial" w:hAnsi="Arial" w:cs="Arial"/>
          <w:sz w:val="20"/>
          <w:szCs w:val="20"/>
        </w:rPr>
      </w:pPr>
    </w:p>
    <w:p w14:paraId="01C9EE63" w14:textId="77777777" w:rsidR="009E14AA" w:rsidRPr="005F528D" w:rsidRDefault="009E14AA" w:rsidP="00240DA6">
      <w:pPr>
        <w:rPr>
          <w:rFonts w:ascii="Arial" w:hAnsi="Arial" w:cs="Arial"/>
        </w:rPr>
      </w:pPr>
    </w:p>
    <w:p w14:paraId="1A3A7245" w14:textId="77777777" w:rsidR="009E14AA" w:rsidRDefault="009E14AA" w:rsidP="00240DA6"/>
    <w:p w14:paraId="2A88447B" w14:textId="77777777" w:rsidR="009E14AA" w:rsidRDefault="009E14AA" w:rsidP="00240DA6"/>
    <w:p w14:paraId="5120E33C" w14:textId="77777777" w:rsidR="009E14AA" w:rsidRDefault="009E14AA" w:rsidP="00240DA6"/>
    <w:p w14:paraId="24B32C4E" w14:textId="3F391B02" w:rsidR="004E667D" w:rsidRDefault="004E667D"/>
    <w:sectPr w:rsidR="004E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13BE5"/>
    <w:multiLevelType w:val="hybridMultilevel"/>
    <w:tmpl w:val="F88A700E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0124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7D"/>
    <w:rsid w:val="00037E2C"/>
    <w:rsid w:val="000647A0"/>
    <w:rsid w:val="000E2A25"/>
    <w:rsid w:val="001E6B73"/>
    <w:rsid w:val="00240DA6"/>
    <w:rsid w:val="002A3901"/>
    <w:rsid w:val="003D5336"/>
    <w:rsid w:val="003E406F"/>
    <w:rsid w:val="0044698F"/>
    <w:rsid w:val="004C19DE"/>
    <w:rsid w:val="004E667D"/>
    <w:rsid w:val="005F528D"/>
    <w:rsid w:val="00634D41"/>
    <w:rsid w:val="00667896"/>
    <w:rsid w:val="006B01A3"/>
    <w:rsid w:val="006C5210"/>
    <w:rsid w:val="007510F8"/>
    <w:rsid w:val="008D275A"/>
    <w:rsid w:val="009D7EAB"/>
    <w:rsid w:val="009E14AA"/>
    <w:rsid w:val="00A36FE4"/>
    <w:rsid w:val="00A73C53"/>
    <w:rsid w:val="00B1297A"/>
    <w:rsid w:val="00B5685A"/>
    <w:rsid w:val="00B65275"/>
    <w:rsid w:val="00BF6A6E"/>
    <w:rsid w:val="00C3469F"/>
    <w:rsid w:val="00CA0C03"/>
    <w:rsid w:val="00DD166B"/>
    <w:rsid w:val="00DF538B"/>
    <w:rsid w:val="00DF5EB7"/>
    <w:rsid w:val="00EA23FD"/>
    <w:rsid w:val="00EE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1600"/>
  <w15:chartTrackingRefBased/>
  <w15:docId w15:val="{586256F1-FB1A-1E4F-8660-17108AEA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7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36FE4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F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78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8A40D8-94E5-904B-9143-2D11F091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dney</dc:creator>
  <cp:keywords/>
  <dc:description/>
  <cp:lastModifiedBy>Binbin Cheng</cp:lastModifiedBy>
  <cp:revision>12</cp:revision>
  <dcterms:created xsi:type="dcterms:W3CDTF">2024-05-06T20:33:00Z</dcterms:created>
  <dcterms:modified xsi:type="dcterms:W3CDTF">2024-07-0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rw0cSrR"/&gt;&lt;style id="http://www.zotero.org/styles/cell-stem-cell" hasBibliography="1" bibliographyStyleHasBeenSet="1"/&gt;&lt;prefs&gt;&lt;pref name="fieldType" value="Field"/&gt;&lt;/prefs&gt;&lt;/data&gt;</vt:lpwstr>
  </property>
</Properties>
</file>